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395"/>
        <w:gridCol w:w="964"/>
        <w:gridCol w:w="1053"/>
        <w:gridCol w:w="1061"/>
        <w:gridCol w:w="1118"/>
        <w:gridCol w:w="1044"/>
        <w:gridCol w:w="1067"/>
        <w:gridCol w:w="1197"/>
        <w:gridCol w:w="997"/>
        <w:gridCol w:w="1127"/>
        <w:gridCol w:w="1176"/>
        <w:gridCol w:w="1118"/>
      </w:tblGrid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arby Ge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allel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alle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for Obesit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.I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Power %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for OV/OB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.I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Power %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49664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1.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2.4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64730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V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1265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5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1.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49866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2B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4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8387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CH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4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7823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C4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7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1.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9134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C16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7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-1.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50850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1.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-1.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1575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GR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4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13880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I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42108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-1.7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1.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6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1.2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0130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TNNBL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-1.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-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4447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IF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7-1.0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0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1-1.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6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rs14242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MA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3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2-1.7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0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1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4-1.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0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rs1093839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GNPDA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5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5482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EM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59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5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21458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CCAG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3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0508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C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10847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DT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15070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K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1.1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9065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1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-1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92994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LP27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11234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J357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3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1417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NI3K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4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1838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N6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2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24142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MAP2K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5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8879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FANC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244497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GPRC5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6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7112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MTIF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555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PTBP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3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-1.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86404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ZNF60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069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NUDT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3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6408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CAD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-1.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0.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1348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PRKD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1.7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-1.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31073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SLC39A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-2.6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-1.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lang w:val="en-GB"/>
        </w:rPr>
        <w:t>OV/OB = overweight/obesity.  Power estimates were performed according to published ORs, assuming an alpha error probability = 0.05.</w:t>
      </w:r>
    </w:p>
    <w:p>
      <w:pPr>
        <w:pStyle w:val="Normal"/>
        <w:rPr/>
      </w:pPr>
      <w:r>
        <w:rPr>
          <w:i/>
          <w:lang w:val="en-GB"/>
        </w:rPr>
        <w:t>Ref = bibliographic references related to SNPs discovery or SNPs/loci replication. NC = not computed because of the lack of any published OR for overweight/obesity.  For SNPs associated with more than one reference, ORs issued from reference 20  were used for power calculations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orient="landscape" w:w="16838" w:h="11906"/>
      <w:pgMar w:left="720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08:00Z</dcterms:created>
  <dc:creator>Anita</dc:creator>
  <dc:description/>
  <cp:keywords/>
  <dc:language>en-US</dc:language>
  <cp:lastModifiedBy>Anita</cp:lastModifiedBy>
  <dcterms:modified xsi:type="dcterms:W3CDTF">2012-10-29T16:26:00Z</dcterms:modified>
  <cp:revision>2</cp:revision>
  <dc:subject/>
  <dc:title>SNP</dc:title>
</cp:coreProperties>
</file>